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C1F584" w14:textId="347E8029" w:rsidR="003545BE" w:rsidRDefault="007611EB">
      <w:r w:rsidRPr="00846419">
        <w:rPr>
          <w:b/>
          <w:bCs/>
        </w:rPr>
        <w:t>S</w:t>
      </w:r>
      <w:r w:rsidR="00B67968">
        <w:rPr>
          <w:b/>
          <w:bCs/>
        </w:rPr>
        <w:t>3</w:t>
      </w:r>
      <w:r w:rsidRPr="00846419">
        <w:rPr>
          <w:b/>
          <w:bCs/>
        </w:rPr>
        <w:t xml:space="preserve"> </w:t>
      </w:r>
      <w:r w:rsidR="00846419" w:rsidRPr="00846419">
        <w:rPr>
          <w:rFonts w:hint="eastAsia"/>
          <w:b/>
          <w:bCs/>
        </w:rPr>
        <w:t>T</w:t>
      </w:r>
      <w:r w:rsidR="00846419" w:rsidRPr="00846419">
        <w:rPr>
          <w:b/>
          <w:bCs/>
        </w:rPr>
        <w:t>able</w:t>
      </w:r>
      <w:r w:rsidR="00846419">
        <w:t xml:space="preserve"> </w:t>
      </w:r>
      <w:bookmarkStart w:id="0" w:name="_Hlk139981336"/>
      <w:r>
        <w:t>Primers used in this study</w:t>
      </w:r>
      <w:bookmarkEnd w:id="0"/>
      <w:r w:rsidR="00846419">
        <w:t>.</w:t>
      </w:r>
    </w:p>
    <w:tbl>
      <w:tblPr>
        <w:tblStyle w:val="TableGrid"/>
        <w:tblW w:w="8299" w:type="dxa"/>
        <w:tblLayout w:type="fixed"/>
        <w:tblLook w:val="04A0" w:firstRow="1" w:lastRow="0" w:firstColumn="1" w:lastColumn="0" w:noHBand="0" w:noVBand="1"/>
      </w:tblPr>
      <w:tblGrid>
        <w:gridCol w:w="1367"/>
        <w:gridCol w:w="6932"/>
      </w:tblGrid>
      <w:tr w:rsidR="004504FA" w14:paraId="75C546C4" w14:textId="77777777" w:rsidTr="004504FA">
        <w:tc>
          <w:tcPr>
            <w:tcW w:w="1367" w:type="dxa"/>
          </w:tcPr>
          <w:p w14:paraId="24F75825" w14:textId="59FED983" w:rsidR="00941E14" w:rsidRDefault="00941E14">
            <w:r>
              <w:rPr>
                <w:rFonts w:hint="eastAsia"/>
              </w:rPr>
              <w:t>N</w:t>
            </w:r>
            <w:r>
              <w:t>ame</w:t>
            </w:r>
          </w:p>
        </w:tc>
        <w:tc>
          <w:tcPr>
            <w:tcW w:w="6932" w:type="dxa"/>
          </w:tcPr>
          <w:p w14:paraId="3FFD5C28" w14:textId="5F5651D2" w:rsidR="00941E14" w:rsidRDefault="00941E14">
            <w:r>
              <w:rPr>
                <w:rFonts w:hint="eastAsia"/>
              </w:rPr>
              <w:t>S</w:t>
            </w:r>
            <w:r>
              <w:t>equence (5’-3’)</w:t>
            </w:r>
          </w:p>
        </w:tc>
      </w:tr>
      <w:tr w:rsidR="004504FA" w14:paraId="784E8FAF" w14:textId="77777777" w:rsidTr="004504FA">
        <w:tc>
          <w:tcPr>
            <w:tcW w:w="1367" w:type="dxa"/>
          </w:tcPr>
          <w:p w14:paraId="2C38BE0C" w14:textId="601EBBA8" w:rsidR="00941E14" w:rsidRDefault="00AB7B26">
            <w:proofErr w:type="spellStart"/>
            <w:r w:rsidRPr="00AB7B26">
              <w:rPr>
                <w:i/>
                <w:iCs/>
              </w:rPr>
              <w:t>pspA</w:t>
            </w:r>
            <w:proofErr w:type="spellEnd"/>
            <w:r w:rsidRPr="00AB7B26">
              <w:t xml:space="preserve"> knockout </w:t>
            </w:r>
            <w:r>
              <w:t>F</w:t>
            </w:r>
          </w:p>
        </w:tc>
        <w:tc>
          <w:tcPr>
            <w:tcW w:w="6932" w:type="dxa"/>
          </w:tcPr>
          <w:p w14:paraId="17DF9B1E" w14:textId="5DE171BF" w:rsidR="00941E14" w:rsidRPr="00AB7B26" w:rsidRDefault="00AB7B26" w:rsidP="00AB7B26">
            <w:r>
              <w:t>cagttcagcaggacaatcctgaacgcagaaatcaagaggacaacattatgATTCCGGGGATCCGTCGACC</w:t>
            </w:r>
          </w:p>
        </w:tc>
      </w:tr>
      <w:tr w:rsidR="004504FA" w14:paraId="1CDB7927" w14:textId="77777777" w:rsidTr="004504FA">
        <w:tc>
          <w:tcPr>
            <w:tcW w:w="1367" w:type="dxa"/>
          </w:tcPr>
          <w:p w14:paraId="78EB18D8" w14:textId="3A298BA6" w:rsidR="00941E14" w:rsidRDefault="00AB7B26">
            <w:proofErr w:type="spellStart"/>
            <w:r w:rsidRPr="00AB7B26">
              <w:rPr>
                <w:i/>
                <w:iCs/>
              </w:rPr>
              <w:t>pspA</w:t>
            </w:r>
            <w:proofErr w:type="spellEnd"/>
            <w:r w:rsidRPr="00AB7B26">
              <w:t xml:space="preserve"> knockout </w:t>
            </w:r>
            <w:r>
              <w:t>R</w:t>
            </w:r>
          </w:p>
        </w:tc>
        <w:tc>
          <w:tcPr>
            <w:tcW w:w="6932" w:type="dxa"/>
          </w:tcPr>
          <w:p w14:paraId="6E250270" w14:textId="7D771EB1" w:rsidR="00941E14" w:rsidRDefault="00AB7B26">
            <w:r>
              <w:t>cggcgcgttcggacgccgcctggatgttattattgattgtcttgcttcatTGTAGGCTGGAGCTGCTTCG</w:t>
            </w:r>
          </w:p>
        </w:tc>
      </w:tr>
      <w:tr w:rsidR="004504FA" w14:paraId="382A9996" w14:textId="77777777" w:rsidTr="004504FA">
        <w:tc>
          <w:tcPr>
            <w:tcW w:w="1367" w:type="dxa"/>
          </w:tcPr>
          <w:p w14:paraId="2AC38764" w14:textId="36269001" w:rsidR="0031169C" w:rsidRDefault="0031169C" w:rsidP="0031169C">
            <w:proofErr w:type="spellStart"/>
            <w:r w:rsidRPr="00AF31F2">
              <w:rPr>
                <w:rFonts w:hint="eastAsia"/>
                <w:i/>
                <w:iCs/>
              </w:rPr>
              <w:t>p</w:t>
            </w:r>
            <w:r w:rsidRPr="00AF31F2">
              <w:rPr>
                <w:i/>
                <w:iCs/>
              </w:rPr>
              <w:t>spA</w:t>
            </w:r>
            <w:proofErr w:type="spellEnd"/>
            <w:r w:rsidRPr="00AF31F2">
              <w:rPr>
                <w:i/>
                <w:iCs/>
              </w:rPr>
              <w:t xml:space="preserve"> </w:t>
            </w:r>
            <w:r>
              <w:t>knockout verification F</w:t>
            </w:r>
          </w:p>
        </w:tc>
        <w:tc>
          <w:tcPr>
            <w:tcW w:w="6932" w:type="dxa"/>
          </w:tcPr>
          <w:p w14:paraId="2A2DBFFA" w14:textId="23CA1EEA" w:rsidR="0031169C" w:rsidRDefault="0031169C" w:rsidP="0031169C">
            <w:proofErr w:type="spellStart"/>
            <w:r w:rsidRPr="00023CF5">
              <w:t>gataaaaaattggcacgca</w:t>
            </w:r>
            <w:proofErr w:type="spellEnd"/>
          </w:p>
        </w:tc>
      </w:tr>
      <w:tr w:rsidR="004504FA" w14:paraId="4FECBF56" w14:textId="77777777" w:rsidTr="004504FA">
        <w:tc>
          <w:tcPr>
            <w:tcW w:w="1367" w:type="dxa"/>
          </w:tcPr>
          <w:p w14:paraId="5552D912" w14:textId="04E953BB" w:rsidR="0031169C" w:rsidRDefault="0031169C" w:rsidP="0031169C">
            <w:proofErr w:type="spellStart"/>
            <w:r w:rsidRPr="00AF31F2">
              <w:rPr>
                <w:rFonts w:hint="eastAsia"/>
                <w:i/>
                <w:iCs/>
              </w:rPr>
              <w:t>p</w:t>
            </w:r>
            <w:r w:rsidRPr="00AF31F2">
              <w:rPr>
                <w:i/>
                <w:iCs/>
              </w:rPr>
              <w:t>spA</w:t>
            </w:r>
            <w:proofErr w:type="spellEnd"/>
            <w:r w:rsidRPr="00AF31F2">
              <w:rPr>
                <w:i/>
                <w:iCs/>
              </w:rPr>
              <w:t xml:space="preserve"> </w:t>
            </w:r>
            <w:r>
              <w:t>knockout verification R</w:t>
            </w:r>
          </w:p>
        </w:tc>
        <w:tc>
          <w:tcPr>
            <w:tcW w:w="6932" w:type="dxa"/>
          </w:tcPr>
          <w:p w14:paraId="665E6F9D" w14:textId="683BC1F5" w:rsidR="0031169C" w:rsidRDefault="0031169C" w:rsidP="0031169C">
            <w:r w:rsidRPr="0031169C">
              <w:t>CTGCGTGCAATCCATCTTGTTC</w:t>
            </w:r>
          </w:p>
        </w:tc>
      </w:tr>
      <w:tr w:rsidR="004504FA" w14:paraId="0C8FAE00" w14:textId="77777777" w:rsidTr="004504FA">
        <w:tc>
          <w:tcPr>
            <w:tcW w:w="1367" w:type="dxa"/>
          </w:tcPr>
          <w:p w14:paraId="48753643" w14:textId="4F2E9CE9" w:rsidR="0031169C" w:rsidRDefault="00AF31F2" w:rsidP="0031169C">
            <w:proofErr w:type="spellStart"/>
            <w:r>
              <w:rPr>
                <w:rFonts w:hint="eastAsia"/>
              </w:rPr>
              <w:t>h</w:t>
            </w:r>
            <w:r>
              <w:t>slU-egfp</w:t>
            </w:r>
            <w:proofErr w:type="spellEnd"/>
            <w:r>
              <w:t xml:space="preserve"> homology F</w:t>
            </w:r>
          </w:p>
        </w:tc>
        <w:tc>
          <w:tcPr>
            <w:tcW w:w="6932" w:type="dxa"/>
          </w:tcPr>
          <w:p w14:paraId="53AF7105" w14:textId="636725D7" w:rsidR="0031169C" w:rsidRDefault="00BA7A3F" w:rsidP="0031169C">
            <w:proofErr w:type="spellStart"/>
            <w:r w:rsidRPr="00BA7A3F">
              <w:t>TGCGTTGGTGGCAGATGAAGATCTGAGCCGTTTTATCCTAggtggatccggcggttctGTGA</w:t>
            </w:r>
            <w:proofErr w:type="spellEnd"/>
          </w:p>
        </w:tc>
      </w:tr>
      <w:tr w:rsidR="004504FA" w14:paraId="4EDD70D4" w14:textId="77777777" w:rsidTr="004504FA">
        <w:tc>
          <w:tcPr>
            <w:tcW w:w="1367" w:type="dxa"/>
          </w:tcPr>
          <w:p w14:paraId="7F130007" w14:textId="129B4580" w:rsidR="0031169C" w:rsidRDefault="00AF31F2" w:rsidP="0031169C">
            <w:proofErr w:type="spellStart"/>
            <w:r>
              <w:rPr>
                <w:rFonts w:hint="eastAsia"/>
              </w:rPr>
              <w:t>h</w:t>
            </w:r>
            <w:r>
              <w:t>slU-egfp</w:t>
            </w:r>
            <w:proofErr w:type="spellEnd"/>
            <w:r>
              <w:t xml:space="preserve"> homology R</w:t>
            </w:r>
          </w:p>
        </w:tc>
        <w:tc>
          <w:tcPr>
            <w:tcW w:w="6932" w:type="dxa"/>
          </w:tcPr>
          <w:p w14:paraId="16F4F811" w14:textId="6F4D201E" w:rsidR="0031169C" w:rsidRDefault="00BA7A3F" w:rsidP="0031169C">
            <w:r w:rsidRPr="00BA7A3F">
              <w:t>TTCAGCCCCATCAAACAATGATGAAAATGATTGAACGCGAGTGTAGGCTGGAGCTGCTTCG</w:t>
            </w:r>
          </w:p>
        </w:tc>
      </w:tr>
      <w:tr w:rsidR="004504FA" w14:paraId="33C8ADFE" w14:textId="77777777" w:rsidTr="004504FA">
        <w:tc>
          <w:tcPr>
            <w:tcW w:w="1367" w:type="dxa"/>
          </w:tcPr>
          <w:p w14:paraId="203E47E3" w14:textId="40A14A56" w:rsidR="0031169C" w:rsidRDefault="00791876" w:rsidP="0031169C">
            <w:proofErr w:type="spellStart"/>
            <w:r>
              <w:rPr>
                <w:rFonts w:hint="eastAsia"/>
              </w:rPr>
              <w:t>h</w:t>
            </w:r>
            <w:r>
              <w:t>slU-egfp</w:t>
            </w:r>
            <w:proofErr w:type="spellEnd"/>
            <w:r>
              <w:t xml:space="preserve"> verification F</w:t>
            </w:r>
          </w:p>
        </w:tc>
        <w:tc>
          <w:tcPr>
            <w:tcW w:w="6932" w:type="dxa"/>
          </w:tcPr>
          <w:p w14:paraId="1058A543" w14:textId="75127C9B" w:rsidR="0031169C" w:rsidRDefault="00554C40" w:rsidP="0031169C">
            <w:r w:rsidRPr="00554C40">
              <w:t>GCTCGTCGTTTACACACTGT</w:t>
            </w:r>
          </w:p>
        </w:tc>
      </w:tr>
      <w:tr w:rsidR="004504FA" w14:paraId="7114D9B0" w14:textId="77777777" w:rsidTr="004504FA">
        <w:tc>
          <w:tcPr>
            <w:tcW w:w="1367" w:type="dxa"/>
          </w:tcPr>
          <w:p w14:paraId="4719EE72" w14:textId="179E0379" w:rsidR="00791876" w:rsidRDefault="00791876" w:rsidP="0031169C">
            <w:proofErr w:type="spellStart"/>
            <w:r>
              <w:rPr>
                <w:rFonts w:hint="eastAsia"/>
              </w:rPr>
              <w:t>h</w:t>
            </w:r>
            <w:r>
              <w:t>slU-egfp</w:t>
            </w:r>
            <w:proofErr w:type="spellEnd"/>
            <w:r>
              <w:t xml:space="preserve"> verification R</w:t>
            </w:r>
          </w:p>
        </w:tc>
        <w:tc>
          <w:tcPr>
            <w:tcW w:w="6932" w:type="dxa"/>
          </w:tcPr>
          <w:p w14:paraId="48DD6913" w14:textId="5DAF920A" w:rsidR="00791876" w:rsidRDefault="00554C40" w:rsidP="0031169C">
            <w:r w:rsidRPr="00554C40">
              <w:t>CGATAATTGCAGCAAAGGCGA</w:t>
            </w:r>
          </w:p>
        </w:tc>
      </w:tr>
      <w:tr w:rsidR="00630A2F" w14:paraId="3F9293DD" w14:textId="77777777" w:rsidTr="004504FA">
        <w:tc>
          <w:tcPr>
            <w:tcW w:w="1367" w:type="dxa"/>
          </w:tcPr>
          <w:p w14:paraId="2E74906D" w14:textId="33FE6EA7" w:rsidR="00630A2F" w:rsidRDefault="00630A2F" w:rsidP="0031169C">
            <w:proofErr w:type="spellStart"/>
            <w:r>
              <w:t>Egfp</w:t>
            </w:r>
            <w:proofErr w:type="spellEnd"/>
            <w:r>
              <w:t xml:space="preserve"> for overlap PCR F</w:t>
            </w:r>
          </w:p>
        </w:tc>
        <w:tc>
          <w:tcPr>
            <w:tcW w:w="6932" w:type="dxa"/>
          </w:tcPr>
          <w:p w14:paraId="48D57266" w14:textId="057C5998" w:rsidR="00630A2F" w:rsidRDefault="000215C9" w:rsidP="0031169C">
            <w:proofErr w:type="spellStart"/>
            <w:r w:rsidRPr="000215C9">
              <w:t>ggtggatccggcggttctGTGAGCAAGGGCGAGGAGCTGTTC</w:t>
            </w:r>
            <w:proofErr w:type="spellEnd"/>
          </w:p>
        </w:tc>
      </w:tr>
      <w:tr w:rsidR="00630A2F" w14:paraId="69D9B316" w14:textId="77777777" w:rsidTr="004504FA">
        <w:tc>
          <w:tcPr>
            <w:tcW w:w="1367" w:type="dxa"/>
          </w:tcPr>
          <w:p w14:paraId="21950715" w14:textId="551CCF28" w:rsidR="00630A2F" w:rsidRDefault="00630A2F" w:rsidP="0031169C">
            <w:proofErr w:type="spellStart"/>
            <w:r>
              <w:t>Egfp</w:t>
            </w:r>
            <w:proofErr w:type="spellEnd"/>
            <w:r>
              <w:t xml:space="preserve"> for overlap PCR R</w:t>
            </w:r>
          </w:p>
        </w:tc>
        <w:tc>
          <w:tcPr>
            <w:tcW w:w="6932" w:type="dxa"/>
          </w:tcPr>
          <w:p w14:paraId="6D3D75B6" w14:textId="2A36211D" w:rsidR="00630A2F" w:rsidRDefault="00765BD6" w:rsidP="0031169C">
            <w:r w:rsidRPr="00765BD6">
              <w:t>CCCGGAATTTACTTGTACAGCTCGTCCA</w:t>
            </w:r>
          </w:p>
        </w:tc>
      </w:tr>
      <w:tr w:rsidR="00630A2F" w14:paraId="2B181DC7" w14:textId="77777777" w:rsidTr="004504FA">
        <w:tc>
          <w:tcPr>
            <w:tcW w:w="1367" w:type="dxa"/>
          </w:tcPr>
          <w:p w14:paraId="0988B4B8" w14:textId="77136B00" w:rsidR="00630A2F" w:rsidRDefault="00630A2F" w:rsidP="0031169C">
            <w:r>
              <w:t>FRT cassette for overlap PCR F</w:t>
            </w:r>
          </w:p>
        </w:tc>
        <w:tc>
          <w:tcPr>
            <w:tcW w:w="6932" w:type="dxa"/>
          </w:tcPr>
          <w:p w14:paraId="5C89BCAD" w14:textId="0E1C1535" w:rsidR="00630A2F" w:rsidRDefault="00765BD6" w:rsidP="0031169C">
            <w:r w:rsidRPr="00765BD6">
              <w:t>ACAAGTAAATTCCGGGGATCCGTCGACC</w:t>
            </w:r>
          </w:p>
        </w:tc>
      </w:tr>
      <w:tr w:rsidR="00630A2F" w14:paraId="2F1D3019" w14:textId="77777777" w:rsidTr="004504FA">
        <w:tc>
          <w:tcPr>
            <w:tcW w:w="1367" w:type="dxa"/>
          </w:tcPr>
          <w:p w14:paraId="0B6D770D" w14:textId="0887DE1E" w:rsidR="00630A2F" w:rsidRDefault="00630A2F" w:rsidP="0031169C">
            <w:r>
              <w:t>FRT cassette for overlap PCR R</w:t>
            </w:r>
          </w:p>
        </w:tc>
        <w:tc>
          <w:tcPr>
            <w:tcW w:w="6932" w:type="dxa"/>
          </w:tcPr>
          <w:p w14:paraId="017CE300" w14:textId="191B38D0" w:rsidR="00630A2F" w:rsidRDefault="00765BD6" w:rsidP="0031169C">
            <w:r w:rsidRPr="00765BD6">
              <w:t>GTGTAGGCTGGAGCTGCTTCG</w:t>
            </w:r>
          </w:p>
        </w:tc>
      </w:tr>
      <w:tr w:rsidR="00051710" w14:paraId="7582AA9B" w14:textId="77777777" w:rsidTr="004504FA">
        <w:tc>
          <w:tcPr>
            <w:tcW w:w="1367" w:type="dxa"/>
          </w:tcPr>
          <w:p w14:paraId="6A3E9F25" w14:textId="6F1EBA2C" w:rsidR="00051710" w:rsidRDefault="00051710" w:rsidP="0031169C">
            <w:proofErr w:type="spellStart"/>
            <w:r>
              <w:rPr>
                <w:rFonts w:hint="eastAsia"/>
              </w:rPr>
              <w:t>p</w:t>
            </w:r>
            <w:r>
              <w:t>BAD</w:t>
            </w:r>
            <w:proofErr w:type="spellEnd"/>
            <w:r>
              <w:t xml:space="preserve"> backbone F</w:t>
            </w:r>
          </w:p>
        </w:tc>
        <w:tc>
          <w:tcPr>
            <w:tcW w:w="6932" w:type="dxa"/>
          </w:tcPr>
          <w:p w14:paraId="7F6C36E3" w14:textId="2EA88D12" w:rsidR="00051710" w:rsidRPr="00765BD6" w:rsidRDefault="00051710" w:rsidP="0031169C">
            <w:r w:rsidRPr="00051710">
              <w:t>TGAGTTTAAACGGTCTCCAGCTTG</w:t>
            </w:r>
          </w:p>
        </w:tc>
      </w:tr>
      <w:tr w:rsidR="00051710" w14:paraId="1640FCF8" w14:textId="77777777" w:rsidTr="004504FA">
        <w:tc>
          <w:tcPr>
            <w:tcW w:w="1367" w:type="dxa"/>
          </w:tcPr>
          <w:p w14:paraId="13A38033" w14:textId="4239A0E7" w:rsidR="00051710" w:rsidRDefault="00051710" w:rsidP="0031169C">
            <w:proofErr w:type="spellStart"/>
            <w:r>
              <w:rPr>
                <w:rFonts w:hint="eastAsia"/>
              </w:rPr>
              <w:t>p</w:t>
            </w:r>
            <w:r>
              <w:t>BAD</w:t>
            </w:r>
            <w:proofErr w:type="spellEnd"/>
            <w:r>
              <w:t xml:space="preserve"> backbone R</w:t>
            </w:r>
          </w:p>
        </w:tc>
        <w:tc>
          <w:tcPr>
            <w:tcW w:w="6932" w:type="dxa"/>
          </w:tcPr>
          <w:p w14:paraId="0279D084" w14:textId="08090C44" w:rsidR="00051710" w:rsidRPr="00765BD6" w:rsidRDefault="00051710" w:rsidP="0031169C">
            <w:r w:rsidRPr="00051710">
              <w:t>CATGGTTAATTCCTCCTGTTAGCC</w:t>
            </w:r>
          </w:p>
        </w:tc>
      </w:tr>
      <w:tr w:rsidR="00051710" w14:paraId="4E280F25" w14:textId="77777777" w:rsidTr="004504FA">
        <w:tc>
          <w:tcPr>
            <w:tcW w:w="1367" w:type="dxa"/>
          </w:tcPr>
          <w:p w14:paraId="30F465EA" w14:textId="4173A4CF" w:rsidR="00051710" w:rsidRDefault="00051710" w:rsidP="0031169C">
            <w:proofErr w:type="spellStart"/>
            <w:r>
              <w:rPr>
                <w:rFonts w:hint="eastAsia"/>
              </w:rPr>
              <w:t>p</w:t>
            </w:r>
            <w:r>
              <w:t>spA</w:t>
            </w:r>
            <w:proofErr w:type="spellEnd"/>
            <w:r>
              <w:t xml:space="preserve"> for </w:t>
            </w:r>
            <w:proofErr w:type="spellStart"/>
            <w:r>
              <w:t>pBAD</w:t>
            </w:r>
            <w:proofErr w:type="spellEnd"/>
            <w:r>
              <w:t xml:space="preserve"> F</w:t>
            </w:r>
          </w:p>
        </w:tc>
        <w:tc>
          <w:tcPr>
            <w:tcW w:w="6932" w:type="dxa"/>
          </w:tcPr>
          <w:p w14:paraId="2AF683B9" w14:textId="1116B100" w:rsidR="00051710" w:rsidRPr="00765BD6" w:rsidRDefault="00051710" w:rsidP="0031169C">
            <w:proofErr w:type="spellStart"/>
            <w:r w:rsidRPr="00051710">
              <w:t>GGCTAACAGGAGGAATTAACCATGggtattttttctcgctttgcc</w:t>
            </w:r>
            <w:proofErr w:type="spellEnd"/>
          </w:p>
        </w:tc>
      </w:tr>
      <w:tr w:rsidR="00051710" w14:paraId="2CB8B27C" w14:textId="77777777" w:rsidTr="004504FA">
        <w:tc>
          <w:tcPr>
            <w:tcW w:w="1367" w:type="dxa"/>
          </w:tcPr>
          <w:p w14:paraId="55AEF531" w14:textId="5A73C221" w:rsidR="00051710" w:rsidRDefault="00051710" w:rsidP="0031169C">
            <w:proofErr w:type="spellStart"/>
            <w:r>
              <w:rPr>
                <w:rFonts w:hint="eastAsia"/>
              </w:rPr>
              <w:t>p</w:t>
            </w:r>
            <w:r>
              <w:t>spA</w:t>
            </w:r>
            <w:proofErr w:type="spellEnd"/>
            <w:r>
              <w:t xml:space="preserve"> for </w:t>
            </w:r>
            <w:proofErr w:type="spellStart"/>
            <w:r>
              <w:t>pBAD</w:t>
            </w:r>
            <w:proofErr w:type="spellEnd"/>
            <w:r>
              <w:t xml:space="preserve"> R</w:t>
            </w:r>
          </w:p>
        </w:tc>
        <w:tc>
          <w:tcPr>
            <w:tcW w:w="6932" w:type="dxa"/>
          </w:tcPr>
          <w:p w14:paraId="340130C5" w14:textId="5E7241E2" w:rsidR="00051710" w:rsidRPr="00765BD6" w:rsidRDefault="00051710" w:rsidP="0031169C">
            <w:r w:rsidRPr="00051710">
              <w:t>CAAGCTGGAGACCGTTTAAACTCATTATTGATTGTCTTGCTTCATTTTG</w:t>
            </w:r>
          </w:p>
        </w:tc>
      </w:tr>
    </w:tbl>
    <w:p w14:paraId="6FC9F316" w14:textId="77777777" w:rsidR="007611EB" w:rsidRDefault="007611EB"/>
    <w:sectPr w:rsidR="007611E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272842" w14:textId="77777777" w:rsidR="009454E3" w:rsidRDefault="009454E3" w:rsidP="007611EB">
      <w:r>
        <w:separator/>
      </w:r>
    </w:p>
  </w:endnote>
  <w:endnote w:type="continuationSeparator" w:id="0">
    <w:p w14:paraId="06D44851" w14:textId="77777777" w:rsidR="009454E3" w:rsidRDefault="009454E3" w:rsidP="007611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A6CB3C6" w14:textId="77777777" w:rsidR="009454E3" w:rsidRDefault="009454E3" w:rsidP="007611EB">
      <w:r>
        <w:separator/>
      </w:r>
    </w:p>
  </w:footnote>
  <w:footnote w:type="continuationSeparator" w:id="0">
    <w:p w14:paraId="0375EECA" w14:textId="77777777" w:rsidR="009454E3" w:rsidRDefault="009454E3" w:rsidP="007611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0CEB"/>
    <w:rsid w:val="000215C9"/>
    <w:rsid w:val="00040A7F"/>
    <w:rsid w:val="000460EB"/>
    <w:rsid w:val="00051710"/>
    <w:rsid w:val="0031169C"/>
    <w:rsid w:val="003545BE"/>
    <w:rsid w:val="0037755C"/>
    <w:rsid w:val="004504FA"/>
    <w:rsid w:val="00554C40"/>
    <w:rsid w:val="00605DE9"/>
    <w:rsid w:val="00630A2F"/>
    <w:rsid w:val="007611EB"/>
    <w:rsid w:val="00765BD6"/>
    <w:rsid w:val="00791876"/>
    <w:rsid w:val="00846419"/>
    <w:rsid w:val="008A364F"/>
    <w:rsid w:val="009305DC"/>
    <w:rsid w:val="00941E14"/>
    <w:rsid w:val="009454E3"/>
    <w:rsid w:val="00AB7B26"/>
    <w:rsid w:val="00AF31F2"/>
    <w:rsid w:val="00B04E22"/>
    <w:rsid w:val="00B64FE4"/>
    <w:rsid w:val="00B67968"/>
    <w:rsid w:val="00BA7A3F"/>
    <w:rsid w:val="00F12A37"/>
    <w:rsid w:val="00F40CEB"/>
    <w:rsid w:val="00FD02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7A2BCC"/>
  <w15:chartTrackingRefBased/>
  <w15:docId w15:val="{8F04A3E0-98FA-40D2-99D9-FE8891E266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611E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611E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611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611EB"/>
    <w:rPr>
      <w:sz w:val="18"/>
      <w:szCs w:val="18"/>
    </w:rPr>
  </w:style>
  <w:style w:type="table" w:styleId="TableGrid">
    <w:name w:val="Table Grid"/>
    <w:basedOn w:val="TableNormal"/>
    <w:uiPriority w:val="39"/>
    <w:rsid w:val="00941E1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7</Words>
  <Characters>896</Characters>
  <Application>Microsoft Office Word</Application>
  <DocSecurity>0</DocSecurity>
  <Lines>7</Lines>
  <Paragraphs>2</Paragraphs>
  <ScaleCrop>false</ScaleCrop>
  <Company/>
  <LinksUpToDate>false</LinksUpToDate>
  <CharactersWithSpaces>1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yingxing</dc:creator>
  <cp:keywords/>
  <dc:description/>
  <cp:lastModifiedBy>Charles Brown</cp:lastModifiedBy>
  <cp:revision>3</cp:revision>
  <dcterms:created xsi:type="dcterms:W3CDTF">2023-11-25T16:44:00Z</dcterms:created>
  <dcterms:modified xsi:type="dcterms:W3CDTF">2023-11-25T16:45:00Z</dcterms:modified>
</cp:coreProperties>
</file>